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CF84D" w14:textId="6D1988A3" w:rsidR="00312131" w:rsidRDefault="007C72B5" w:rsidP="00312131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Additional file 1</w:t>
      </w:r>
    </w:p>
    <w:p w14:paraId="0F72EE47" w14:textId="7474B87F" w:rsidR="003B3B9A" w:rsidRPr="003B3B9A" w:rsidRDefault="00312131" w:rsidP="003B3B9A">
      <w:pPr>
        <w:pStyle w:val="Heading2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 w:rsidRPr="00664FD8">
        <w:rPr>
          <w:rFonts w:ascii="Times New Roman" w:hAnsi="Times New Roman" w:cs="Times New Roman"/>
          <w:b w:val="0"/>
          <w:sz w:val="24"/>
          <w:szCs w:val="24"/>
        </w:rPr>
        <w:t>Table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S</w:t>
      </w:r>
      <w:r w:rsidRPr="00664FD8">
        <w:rPr>
          <w:rFonts w:ascii="Times New Roman" w:hAnsi="Times New Roman" w:cs="Times New Roman"/>
          <w:b w:val="0"/>
          <w:sz w:val="24"/>
          <w:szCs w:val="24"/>
        </w:rPr>
        <w:t>1Reactionsystemof</w:t>
      </w:r>
      <w:r w:rsidRPr="00664FD8">
        <w:rPr>
          <w:rFonts w:ascii="Times New Roman" w:hAnsi="Times New Roman" w:cs="Times New Roman"/>
          <w:b w:val="0"/>
          <w:color w:val="000033"/>
          <w:sz w:val="24"/>
          <w:szCs w:val="24"/>
        </w:rPr>
        <w:t>EP-PCR</w:t>
      </w:r>
      <w:r w:rsidRPr="00664FD8">
        <w:rPr>
          <w:rFonts w:ascii="Times New Roman" w:hAnsi="Times New Roman" w:cs="Times New Roman"/>
          <w:b w:val="0"/>
          <w:sz w:val="24"/>
          <w:szCs w:val="24"/>
        </w:rPr>
        <w:t></w:t>
      </w:r>
      <w:r w:rsidRPr="00664FD8">
        <w:rPr>
          <w:rFonts w:ascii="Times New Roman" w:hAnsi="Times New Roman" w:cs="Times New Roman"/>
          <w:sz w:val="24"/>
          <w:szCs w:val="24"/>
        </w:rPr>
        <w:t>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148"/>
        <w:gridCol w:w="4148"/>
      </w:tblGrid>
      <w:tr w:rsidR="00312131" w14:paraId="539E4220" w14:textId="77777777" w:rsidTr="00FD2100">
        <w:tc>
          <w:tcPr>
            <w:tcW w:w="4148" w:type="dxa"/>
            <w:tcBorders>
              <w:bottom w:val="nil"/>
            </w:tcBorders>
            <w:shd w:val="clear" w:color="auto" w:fill="FFFFFF" w:themeFill="background1"/>
          </w:tcPr>
          <w:p w14:paraId="07A517F3" w14:textId="1DE476B5" w:rsidR="00312131" w:rsidRPr="00664FD8" w:rsidRDefault="003B3B9A" w:rsidP="00FD2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B3B9A">
              <w:rPr>
                <w:rFonts w:ascii="Times New Roman" w:hAnsi="Times New Roman" w:cs="Times New Roman"/>
              </w:rPr>
              <w:t>eaction system</w:t>
            </w:r>
          </w:p>
        </w:tc>
        <w:tc>
          <w:tcPr>
            <w:tcW w:w="4148" w:type="dxa"/>
            <w:tcBorders>
              <w:bottom w:val="nil"/>
            </w:tcBorders>
            <w:shd w:val="clear" w:color="auto" w:fill="FFFFFF" w:themeFill="background1"/>
          </w:tcPr>
          <w:p w14:paraId="63948424" w14:textId="3D64EB1C" w:rsidR="00312131" w:rsidRPr="00664FD8" w:rsidRDefault="005078E2" w:rsidP="00FD2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3B3B9A" w:rsidRPr="003B3B9A">
              <w:rPr>
                <w:rFonts w:ascii="Times New Roman" w:hAnsi="Times New Roman" w:cs="Times New Roman"/>
              </w:rPr>
              <w:t>mount</w:t>
            </w:r>
          </w:p>
        </w:tc>
      </w:tr>
      <w:tr w:rsidR="003B3B9A" w14:paraId="3BC35901" w14:textId="77777777" w:rsidTr="00FD2100">
        <w:tc>
          <w:tcPr>
            <w:tcW w:w="4148" w:type="dxa"/>
            <w:tcBorders>
              <w:bottom w:val="nil"/>
            </w:tcBorders>
            <w:shd w:val="clear" w:color="auto" w:fill="FFFFFF" w:themeFill="background1"/>
          </w:tcPr>
          <w:p w14:paraId="0F3C75F6" w14:textId="1B9EAECB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10</w:t>
            </w:r>
            <w:r w:rsidRPr="00664FD8">
              <w:rPr>
                <w:rFonts w:ascii="Times New Roman" w:eastAsia="SimSun" w:hAnsi="Times New Roman" w:cs="Times New Roman"/>
              </w:rPr>
              <w:t>×Mutazyme II reaction buffer</w:t>
            </w:r>
          </w:p>
        </w:tc>
        <w:tc>
          <w:tcPr>
            <w:tcW w:w="4148" w:type="dxa"/>
            <w:tcBorders>
              <w:bottom w:val="nil"/>
            </w:tcBorders>
            <w:shd w:val="clear" w:color="auto" w:fill="FFFFFF" w:themeFill="background1"/>
          </w:tcPr>
          <w:p w14:paraId="1D86143E" w14:textId="639C7353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5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 w:rsidRPr="00664F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</w:t>
            </w:r>
            <w:r w:rsidRPr="00664FD8">
              <w:rPr>
                <w:rFonts w:ascii="Times New Roman" w:hAnsi="Times New Roman" w:cs="Times New Roman"/>
              </w:rPr>
              <w:t>L</w:t>
            </w:r>
          </w:p>
        </w:tc>
      </w:tr>
      <w:tr w:rsidR="003B3B9A" w14:paraId="29406B5A" w14:textId="77777777" w:rsidTr="00FD2100"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5BB8C9" w14:textId="77777777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40 mM dNTP mix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CCFE31" w14:textId="04013569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1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 w:rsidRPr="00664F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</w:t>
            </w:r>
            <w:r w:rsidRPr="00664FD8">
              <w:rPr>
                <w:rFonts w:ascii="Times New Roman" w:hAnsi="Times New Roman" w:cs="Times New Roman"/>
              </w:rPr>
              <w:t>L</w:t>
            </w:r>
          </w:p>
        </w:tc>
      </w:tr>
      <w:tr w:rsidR="003B3B9A" w14:paraId="3130508D" w14:textId="77777777" w:rsidTr="00FD2100"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633576" w14:textId="77777777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Forward prim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06BA93" w14:textId="3D6AB318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0.5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 w:rsidRPr="00664F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</w:t>
            </w:r>
            <w:r w:rsidRPr="00664FD8">
              <w:rPr>
                <w:rFonts w:ascii="Times New Roman" w:hAnsi="Times New Roman" w:cs="Times New Roman"/>
              </w:rPr>
              <w:t>L</w:t>
            </w:r>
          </w:p>
        </w:tc>
      </w:tr>
      <w:tr w:rsidR="003B3B9A" w14:paraId="133CDDEF" w14:textId="77777777" w:rsidTr="00FD2100"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8EFF13" w14:textId="77777777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Reverse prim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DC4B2C" w14:textId="4165712B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0.5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 w:rsidRPr="00664F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</w:t>
            </w:r>
            <w:r w:rsidRPr="00664FD8">
              <w:rPr>
                <w:rFonts w:ascii="Times New Roman" w:hAnsi="Times New Roman" w:cs="Times New Roman"/>
              </w:rPr>
              <w:t>L</w:t>
            </w:r>
          </w:p>
        </w:tc>
      </w:tr>
      <w:tr w:rsidR="003B3B9A" w14:paraId="72258BAD" w14:textId="77777777" w:rsidTr="00FD2100"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1AD28C" w14:textId="77777777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eastAsia="SimSun" w:hAnsi="Times New Roman" w:cs="Times New Roman"/>
              </w:rPr>
              <w:t>Mutazyme II DNA polymeras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0C0B98" w14:textId="6BB3431A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1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 w:rsidRPr="00664F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</w:t>
            </w:r>
            <w:r w:rsidRPr="00664FD8">
              <w:rPr>
                <w:rFonts w:ascii="Times New Roman" w:hAnsi="Times New Roman" w:cs="Times New Roman"/>
              </w:rPr>
              <w:t>L</w:t>
            </w:r>
          </w:p>
        </w:tc>
      </w:tr>
      <w:tr w:rsidR="003B3B9A" w14:paraId="15429C7C" w14:textId="77777777" w:rsidTr="00FD2100"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6C544D" w14:textId="77777777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templat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EAC98A" w14:textId="57223D65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1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 w:rsidRPr="00664FD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</w:t>
            </w:r>
            <w:r w:rsidRPr="00664FD8">
              <w:rPr>
                <w:rFonts w:ascii="Times New Roman" w:hAnsi="Times New Roman" w:cs="Times New Roman"/>
              </w:rPr>
              <w:t>L</w:t>
            </w:r>
          </w:p>
        </w:tc>
      </w:tr>
      <w:tr w:rsidR="003B3B9A" w14:paraId="468C5E70" w14:textId="77777777" w:rsidTr="00FD2100">
        <w:tc>
          <w:tcPr>
            <w:tcW w:w="4148" w:type="dxa"/>
            <w:tcBorders>
              <w:top w:val="nil"/>
            </w:tcBorders>
            <w:shd w:val="clear" w:color="auto" w:fill="FFFFFF" w:themeFill="background1"/>
          </w:tcPr>
          <w:p w14:paraId="377A035C" w14:textId="77777777" w:rsidR="003B3B9A" w:rsidRPr="00664FD8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664FD8">
              <w:rPr>
                <w:rFonts w:ascii="Times New Roman" w:hAnsi="Times New Roman" w:cs="Times New Roman"/>
              </w:rPr>
              <w:t>ddH</w:t>
            </w:r>
            <w:r w:rsidRPr="00664FD8">
              <w:rPr>
                <w:rFonts w:ascii="Times New Roman" w:hAnsi="Times New Roman" w:cs="Times New Roman"/>
                <w:vertAlign w:val="subscript"/>
              </w:rPr>
              <w:t>2</w:t>
            </w:r>
            <w:r w:rsidRPr="00664FD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4148" w:type="dxa"/>
            <w:tcBorders>
              <w:top w:val="nil"/>
            </w:tcBorders>
            <w:shd w:val="clear" w:color="auto" w:fill="FFFFFF" w:themeFill="background1"/>
          </w:tcPr>
          <w:p w14:paraId="5EDFB0BE" w14:textId="579A3CC2" w:rsidR="003B3B9A" w:rsidRPr="00BF48E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BF48EC">
              <w:rPr>
                <w:rFonts w:ascii="Times New Roman" w:hAnsi="Times New Roman" w:cs="Times New Roman"/>
              </w:rPr>
              <w:t>41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 w:rsidRPr="00BF48E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</w:t>
            </w:r>
            <w:r w:rsidRPr="00BF48EC">
              <w:rPr>
                <w:rFonts w:ascii="Times New Roman" w:hAnsi="Times New Roman" w:cs="Times New Roman"/>
              </w:rPr>
              <w:t>L</w:t>
            </w:r>
          </w:p>
        </w:tc>
      </w:tr>
    </w:tbl>
    <w:p w14:paraId="120FBA5E" w14:textId="77777777" w:rsidR="00312131" w:rsidRDefault="00312131" w:rsidP="00312131"/>
    <w:p w14:paraId="006D6D29" w14:textId="01111065" w:rsidR="00312131" w:rsidRDefault="00312131" w:rsidP="005C2474">
      <w:pPr>
        <w:pStyle w:val="Heading2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 w:rsidRPr="003F53FC">
        <w:rPr>
          <w:rFonts w:ascii="Times New Roman" w:hAnsi="Times New Roman" w:cs="Times New Roman"/>
          <w:b w:val="0"/>
          <w:sz w:val="24"/>
          <w:szCs w:val="24"/>
        </w:rPr>
        <w:t>Table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S2</w:t>
      </w:r>
      <w:r w:rsidR="0053063B">
        <w:rPr>
          <w:rFonts w:ascii="Times New Roman" w:hAnsi="Times New Roman" w:cs="Times New Roman"/>
          <w:b w:val="0"/>
          <w:sz w:val="24"/>
          <w:szCs w:val="24"/>
        </w:rPr>
        <w:t xml:space="preserve"> Reaction </w:t>
      </w:r>
      <w:r>
        <w:rPr>
          <w:rFonts w:ascii="Times New Roman" w:hAnsi="Times New Roman" w:cs="Times New Roman"/>
          <w:b w:val="0"/>
          <w:sz w:val="24"/>
          <w:szCs w:val="24"/>
        </w:rPr>
        <w:t>conditions</w:t>
      </w:r>
      <w:r w:rsidR="0053063B">
        <w:rPr>
          <w:rFonts w:ascii="Times New Roman" w:hAnsi="Times New Roman" w:cs="Times New Roman"/>
          <w:b w:val="0"/>
          <w:sz w:val="24"/>
          <w:szCs w:val="24"/>
        </w:rPr>
        <w:t xml:space="preserve"> of </w:t>
      </w:r>
      <w:r w:rsidRPr="003F53FC">
        <w:rPr>
          <w:rFonts w:ascii="Times New Roman" w:hAnsi="Times New Roman" w:cs="Times New Roman"/>
          <w:b w:val="0"/>
          <w:color w:val="000033"/>
          <w:sz w:val="24"/>
          <w:szCs w:val="24"/>
        </w:rPr>
        <w:t>EP-PCR</w:t>
      </w:r>
      <w:r w:rsidRPr="003F53FC">
        <w:rPr>
          <w:rFonts w:ascii="Times New Roman" w:hAnsi="Times New Roman" w:cs="Times New Roman"/>
          <w:b w:val="0"/>
          <w:sz w:val="24"/>
          <w:szCs w:val="24"/>
        </w:rPr>
        <w:t></w:t>
      </w:r>
      <w:r w:rsidRPr="003F53FC">
        <w:rPr>
          <w:rFonts w:ascii="Times New Roman" w:hAnsi="Times New Roman" w:cs="Times New Roman"/>
          <w:sz w:val="24"/>
          <w:szCs w:val="24"/>
        </w:rPr>
        <w:t>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36"/>
        <w:gridCol w:w="2736"/>
        <w:gridCol w:w="2534"/>
      </w:tblGrid>
      <w:tr w:rsidR="00312131" w14:paraId="4E377DD0" w14:textId="77777777" w:rsidTr="00FD2100">
        <w:tc>
          <w:tcPr>
            <w:tcW w:w="3036" w:type="dxa"/>
            <w:tcBorders>
              <w:bottom w:val="nil"/>
            </w:tcBorders>
            <w:shd w:val="clear" w:color="auto" w:fill="FFFFFF" w:themeFill="background1"/>
          </w:tcPr>
          <w:p w14:paraId="01017C8A" w14:textId="42C8B099" w:rsidR="00312131" w:rsidRPr="003F53FC" w:rsidRDefault="003B3B9A" w:rsidP="00FD2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B3B9A">
              <w:rPr>
                <w:rFonts w:ascii="Times New Roman" w:hAnsi="Times New Roman" w:cs="Times New Roman"/>
              </w:rPr>
              <w:t>emperature</w:t>
            </w:r>
          </w:p>
        </w:tc>
        <w:tc>
          <w:tcPr>
            <w:tcW w:w="2736" w:type="dxa"/>
            <w:tcBorders>
              <w:bottom w:val="nil"/>
            </w:tcBorders>
            <w:shd w:val="clear" w:color="auto" w:fill="FFFFFF" w:themeFill="background1"/>
          </w:tcPr>
          <w:p w14:paraId="311367EB" w14:textId="2D683B98" w:rsidR="00312131" w:rsidRPr="003F53FC" w:rsidRDefault="003B3B9A" w:rsidP="00FD2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ime</w:t>
            </w:r>
          </w:p>
        </w:tc>
        <w:tc>
          <w:tcPr>
            <w:tcW w:w="2534" w:type="dxa"/>
            <w:tcBorders>
              <w:bottom w:val="nil"/>
            </w:tcBorders>
            <w:shd w:val="clear" w:color="auto" w:fill="FFFFFF" w:themeFill="background1"/>
          </w:tcPr>
          <w:p w14:paraId="508660AC" w14:textId="5C4F6F08" w:rsidR="00312131" w:rsidRPr="003F53FC" w:rsidRDefault="003B3B9A" w:rsidP="00FD21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B3B9A">
              <w:rPr>
                <w:rFonts w:ascii="Times New Roman" w:hAnsi="Times New Roman" w:cs="Times New Roman"/>
              </w:rPr>
              <w:t>ycle</w:t>
            </w:r>
          </w:p>
        </w:tc>
      </w:tr>
      <w:tr w:rsidR="003B3B9A" w14:paraId="2644DBEE" w14:textId="77777777" w:rsidTr="00FD2100">
        <w:tc>
          <w:tcPr>
            <w:tcW w:w="3036" w:type="dxa"/>
            <w:tcBorders>
              <w:bottom w:val="nil"/>
            </w:tcBorders>
            <w:shd w:val="clear" w:color="auto" w:fill="FFFFFF" w:themeFill="background1"/>
          </w:tcPr>
          <w:p w14:paraId="345A7CC2" w14:textId="59CE4559" w:rsidR="003B3B9A" w:rsidRPr="00127D69" w:rsidRDefault="003B3B9A" w:rsidP="003B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D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27D69">
              <w:rPr>
                <w:rFonts w:ascii="SimSun" w:eastAsia="SimSun" w:hAnsi="SimSun" w:cs="SimSun" w:hint="eastAsia"/>
                <w:color w:val="333333"/>
                <w:kern w:val="0"/>
                <w:sz w:val="24"/>
                <w:szCs w:val="24"/>
              </w:rPr>
              <w:t>℃</w:t>
            </w:r>
          </w:p>
        </w:tc>
        <w:tc>
          <w:tcPr>
            <w:tcW w:w="2736" w:type="dxa"/>
            <w:tcBorders>
              <w:bottom w:val="nil"/>
            </w:tcBorders>
            <w:shd w:val="clear" w:color="auto" w:fill="FFFFFF" w:themeFill="background1"/>
          </w:tcPr>
          <w:p w14:paraId="0E70FD7D" w14:textId="5319BBFC" w:rsidR="003B3B9A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n</w:t>
            </w:r>
          </w:p>
        </w:tc>
        <w:tc>
          <w:tcPr>
            <w:tcW w:w="2534" w:type="dxa"/>
            <w:tcBorders>
              <w:bottom w:val="nil"/>
            </w:tcBorders>
            <w:shd w:val="clear" w:color="auto" w:fill="FFFFFF" w:themeFill="background1"/>
          </w:tcPr>
          <w:p w14:paraId="1FB9642D" w14:textId="1E459F07" w:rsidR="003B3B9A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BF48EC">
              <w:rPr>
                <w:rFonts w:ascii="Times New Roman" w:hAnsi="Times New Roman" w:cs="Times New Roman"/>
              </w:rPr>
              <w:t xml:space="preserve"> cycle</w:t>
            </w:r>
          </w:p>
        </w:tc>
      </w:tr>
      <w:tr w:rsidR="003B3B9A" w14:paraId="2C732080" w14:textId="77777777" w:rsidTr="00FD2100">
        <w:tc>
          <w:tcPr>
            <w:tcW w:w="30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E2761F" w14:textId="77777777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127D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27D69">
              <w:rPr>
                <w:rFonts w:ascii="SimSun" w:eastAsia="SimSun" w:hAnsi="SimSun" w:cs="SimSun" w:hint="eastAsia"/>
                <w:color w:val="333333"/>
                <w:kern w:val="0"/>
                <w:sz w:val="24"/>
                <w:szCs w:val="24"/>
              </w:rPr>
              <w:t>℃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DA49C5" w14:textId="1D4DA6C3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BF48EC">
              <w:rPr>
                <w:rFonts w:ascii="Times New Roman" w:hAnsi="Times New Roman" w:cs="Times New Roman" w:hint="eastAsia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90631F5" wp14:editId="6DB743B1">
                      <wp:simplePos x="0" y="0"/>
                      <wp:positionH relativeFrom="column">
                        <wp:posOffset>1165860</wp:posOffset>
                      </wp:positionH>
                      <wp:positionV relativeFrom="paragraph">
                        <wp:posOffset>103505</wp:posOffset>
                      </wp:positionV>
                      <wp:extent cx="123825" cy="409575"/>
                      <wp:effectExtent l="0" t="0" r="47625" b="28575"/>
                      <wp:wrapNone/>
                      <wp:docPr id="2" name="右大括号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409575"/>
                              </a:xfrm>
                              <a:prstGeom prst="rightBrac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 xmlns="">
                  <w:pict>
                    <v:shapetype w14:anchorId="07A44AB9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大括号 2" o:spid="_x0000_s1026" type="#_x0000_t88" style="position:absolute;left:0;text-align:left;margin-left:91.8pt;margin-top:8.15pt;width:9.75pt;height:32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" adj="544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</w:rPr>
              <w:t>0.5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n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4CE17B" w14:textId="77777777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B9A" w14:paraId="0AAFE837" w14:textId="77777777" w:rsidTr="00FD2100">
        <w:tc>
          <w:tcPr>
            <w:tcW w:w="30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B288DE" w14:textId="77777777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127D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27D69">
              <w:rPr>
                <w:rFonts w:ascii="SimSun" w:eastAsia="SimSun" w:hAnsi="SimSun" w:cs="SimSun" w:hint="eastAsia"/>
                <w:color w:val="333333"/>
                <w:kern w:val="0"/>
                <w:sz w:val="24"/>
                <w:szCs w:val="24"/>
              </w:rPr>
              <w:t>℃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399997" w14:textId="4703561D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n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C63A1A" w14:textId="77777777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48EC">
              <w:rPr>
                <w:rFonts w:ascii="Times New Roman" w:hAnsi="Times New Roman" w:cs="Times New Roman"/>
              </w:rPr>
              <w:t>cycle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3B3B9A" w14:paraId="2C40496A" w14:textId="77777777" w:rsidTr="00FD2100">
        <w:tc>
          <w:tcPr>
            <w:tcW w:w="30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6C47B2" w14:textId="77777777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127D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27D69">
              <w:rPr>
                <w:rFonts w:ascii="SimSun" w:eastAsia="SimSun" w:hAnsi="SimSun" w:cs="SimSun" w:hint="eastAsia"/>
                <w:color w:val="333333"/>
                <w:kern w:val="0"/>
                <w:sz w:val="24"/>
                <w:szCs w:val="24"/>
              </w:rPr>
              <w:t>℃</w:t>
            </w:r>
          </w:p>
        </w:tc>
        <w:tc>
          <w:tcPr>
            <w:tcW w:w="27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07369A" w14:textId="660B771E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n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C6A1F7" w14:textId="77777777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B9A" w14:paraId="02AE5666" w14:textId="77777777" w:rsidTr="00FD2100">
        <w:tc>
          <w:tcPr>
            <w:tcW w:w="30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94D2254" w14:textId="77777777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 w:rsidRPr="00127D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27D69">
              <w:rPr>
                <w:rFonts w:ascii="SimSun" w:eastAsia="SimSun" w:hAnsi="SimSun" w:cs="SimSun" w:hint="eastAsia"/>
                <w:color w:val="333333"/>
                <w:kern w:val="0"/>
                <w:sz w:val="24"/>
                <w:szCs w:val="24"/>
              </w:rPr>
              <w:t>℃</w:t>
            </w:r>
          </w:p>
        </w:tc>
        <w:tc>
          <w:tcPr>
            <w:tcW w:w="27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2ABA8B" w14:textId="60E598E8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507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in</w:t>
            </w:r>
          </w:p>
        </w:tc>
        <w:tc>
          <w:tcPr>
            <w:tcW w:w="25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435206" w14:textId="77777777" w:rsidR="003B3B9A" w:rsidRPr="003F53FC" w:rsidRDefault="003B3B9A" w:rsidP="003B3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BF48EC">
              <w:rPr>
                <w:rFonts w:ascii="Times New Roman" w:hAnsi="Times New Roman" w:cs="Times New Roman"/>
              </w:rPr>
              <w:t xml:space="preserve"> cycle</w:t>
            </w:r>
          </w:p>
        </w:tc>
      </w:tr>
    </w:tbl>
    <w:p w14:paraId="75352C97" w14:textId="77777777" w:rsidR="006B17D7" w:rsidRDefault="006B17D7" w:rsidP="00312131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3FC9D23" w14:textId="77777777" w:rsidR="00B572E0" w:rsidRPr="00B572E0" w:rsidRDefault="006B17D7" w:rsidP="005C247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</w:rPr>
        <w:t>T</w:t>
      </w:r>
      <w:r w:rsidR="00B572E0" w:rsidRPr="00B572E0">
        <w:rPr>
          <w:rFonts w:ascii="Times New Roman" w:hAnsi="Times New Roman" w:cs="Times New Roman"/>
          <w:color w:val="000000" w:themeColor="text1"/>
          <w:sz w:val="24"/>
        </w:rPr>
        <w:t>able S</w:t>
      </w:r>
      <w:r w:rsidR="00312131">
        <w:rPr>
          <w:rFonts w:ascii="Times New Roman" w:hAnsi="Times New Roman" w:cs="Times New Roman"/>
          <w:color w:val="000000" w:themeColor="text1"/>
          <w:sz w:val="24"/>
        </w:rPr>
        <w:t>3</w:t>
      </w:r>
      <w:r w:rsidR="00B572E0" w:rsidRPr="00B572E0">
        <w:rPr>
          <w:rFonts w:ascii="Times New Roman" w:hAnsi="Times New Roman" w:cs="Times New Roman"/>
          <w:color w:val="000000" w:themeColor="text1"/>
          <w:sz w:val="24"/>
        </w:rPr>
        <w:t xml:space="preserve">  Sequence</w:t>
      </w:r>
      <w:r w:rsidR="00B572E0" w:rsidRPr="00B572E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572E0" w:rsidRPr="00B572E0">
        <w:rPr>
          <w:rFonts w:ascii="Times New Roman" w:hAnsi="Times New Roman" w:cs="Times New Roman"/>
          <w:color w:val="000000" w:themeColor="text1"/>
          <w:sz w:val="24"/>
        </w:rPr>
        <w:t>of</w:t>
      </w:r>
      <w:r w:rsidR="00B572E0" w:rsidRPr="00B572E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572E0" w:rsidRPr="00B572E0">
        <w:rPr>
          <w:rFonts w:ascii="Times New Roman" w:hAnsi="Times New Roman" w:cs="Times New Roman"/>
          <w:color w:val="000000" w:themeColor="text1"/>
          <w:sz w:val="24"/>
        </w:rPr>
        <w:t>primer</w:t>
      </w:r>
      <w:r>
        <w:rPr>
          <w:rFonts w:ascii="Times New Roman" w:hAnsi="Times New Roman" w:cs="Times New Roman"/>
          <w:color w:val="000000" w:themeColor="text1"/>
          <w:sz w:val="24"/>
        </w:rPr>
        <w:t>s used</w:t>
      </w:r>
      <w:r w:rsidR="00B572E0" w:rsidRPr="00B572E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572E0" w:rsidRPr="00B572E0">
        <w:rPr>
          <w:rFonts w:ascii="Times New Roman" w:hAnsi="Times New Roman" w:cs="Times New Roman"/>
          <w:color w:val="000000" w:themeColor="text1"/>
          <w:sz w:val="24"/>
        </w:rPr>
        <w:t>for</w:t>
      </w:r>
      <w:r w:rsidR="00B572E0" w:rsidRPr="00B572E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572E0" w:rsidRPr="00B572E0">
        <w:rPr>
          <w:rFonts w:ascii="Times New Roman" w:hAnsi="Times New Roman" w:cs="Times New Roman"/>
          <w:color w:val="000000" w:themeColor="text1"/>
          <w:sz w:val="24"/>
        </w:rPr>
        <w:t>EP-PCR</w:t>
      </w:r>
      <w:r w:rsidR="00B572E0" w:rsidRPr="00B572E0">
        <w:rPr>
          <w:rFonts w:ascii="Times New Roman" w:hAnsi="Times New Roman" w:cs="Times New Roman" w:hint="eastAsia"/>
          <w:color w:val="000000" w:themeColor="text1"/>
          <w:sz w:val="22"/>
        </w:rPr>
        <w:t></w:t>
      </w:r>
    </w:p>
    <w:tbl>
      <w:tblPr>
        <w:tblStyle w:val="TableGrid"/>
        <w:tblW w:w="8789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528"/>
        <w:gridCol w:w="1843"/>
      </w:tblGrid>
      <w:tr w:rsidR="00B572E0" w:rsidRPr="00B572E0" w14:paraId="2492E6D8" w14:textId="77777777" w:rsidTr="0014559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51111" w14:textId="77777777" w:rsidR="00B572E0" w:rsidRPr="00B572E0" w:rsidRDefault="00B572E0" w:rsidP="00B572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72E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rimer name 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CB2B5" w14:textId="77777777" w:rsidR="00B572E0" w:rsidRPr="00B572E0" w:rsidRDefault="00B572E0" w:rsidP="00B572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72E0">
              <w:rPr>
                <w:rFonts w:ascii="Times New Roman" w:hAnsi="Times New Roman" w:cs="Times New Roman"/>
                <w:color w:val="000000" w:themeColor="text1"/>
                <w:sz w:val="22"/>
              </w:rPr>
              <w:t>Primer sequ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0BB6B" w14:textId="77777777" w:rsidR="00B572E0" w:rsidRPr="00B572E0" w:rsidRDefault="00B572E0" w:rsidP="00B572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72E0">
              <w:rPr>
                <w:rFonts w:ascii="Times New Roman" w:hAnsi="Times New Roman" w:cs="Times New Roman"/>
                <w:color w:val="000000" w:themeColor="text1"/>
                <w:sz w:val="22"/>
              </w:rPr>
              <w:t>Restriction site</w:t>
            </w:r>
          </w:p>
        </w:tc>
      </w:tr>
      <w:tr w:rsidR="00B572E0" w:rsidRPr="00B572E0" w14:paraId="00CB4C9F" w14:textId="77777777" w:rsidTr="00145594"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2AEA065" w14:textId="77777777" w:rsidR="00B572E0" w:rsidRPr="00B572E0" w:rsidRDefault="00C45AF7" w:rsidP="00B572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EP-P-atp2-F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right w:val="nil"/>
            </w:tcBorders>
          </w:tcPr>
          <w:p w14:paraId="704C17CF" w14:textId="77777777" w:rsidR="00B572E0" w:rsidRPr="00B572E0" w:rsidRDefault="00C45AF7" w:rsidP="00B572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5AF7">
              <w:rPr>
                <w:rFonts w:ascii="Times New Roman" w:hAnsi="Times New Roman" w:cs="Times New Roman"/>
                <w:color w:val="000000" w:themeColor="text1"/>
                <w:sz w:val="22"/>
              </w:rPr>
              <w:t>AAGCTTAGTGTCCGTGCTGGGAAAC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23A473A" w14:textId="77777777" w:rsidR="00B572E0" w:rsidRPr="00B572E0" w:rsidRDefault="00C45AF7" w:rsidP="00B572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5AF7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Hin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II</w:t>
            </w:r>
          </w:p>
        </w:tc>
      </w:tr>
      <w:tr w:rsidR="00B572E0" w:rsidRPr="00B572E0" w14:paraId="6B571B46" w14:textId="77777777" w:rsidTr="00145594">
        <w:tc>
          <w:tcPr>
            <w:tcW w:w="1418" w:type="dxa"/>
            <w:tcBorders>
              <w:left w:val="nil"/>
              <w:right w:val="nil"/>
            </w:tcBorders>
          </w:tcPr>
          <w:p w14:paraId="12472D5B" w14:textId="77777777" w:rsidR="00B572E0" w:rsidRPr="00B572E0" w:rsidRDefault="00C45AF7" w:rsidP="00C45A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EP-P-atp2-R</w:t>
            </w:r>
          </w:p>
        </w:tc>
        <w:tc>
          <w:tcPr>
            <w:tcW w:w="5528" w:type="dxa"/>
            <w:tcBorders>
              <w:left w:val="nil"/>
              <w:right w:val="nil"/>
            </w:tcBorders>
          </w:tcPr>
          <w:p w14:paraId="4FA3BB60" w14:textId="77777777" w:rsidR="00B572E0" w:rsidRPr="00B572E0" w:rsidRDefault="00C45AF7" w:rsidP="00B572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GATCC</w:t>
            </w:r>
            <w:r w:rsidRPr="00C45AF7">
              <w:rPr>
                <w:rFonts w:ascii="Times New Roman" w:hAnsi="Times New Roman" w:cs="Times New Roman"/>
                <w:color w:val="000000" w:themeColor="text1"/>
                <w:sz w:val="22"/>
              </w:rPr>
              <w:t>CGGACTCCGTCGCACATCA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7582382" w14:textId="77777777" w:rsidR="00B572E0" w:rsidRPr="00B572E0" w:rsidRDefault="00C45AF7" w:rsidP="00B572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45AF7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Ba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I</w:t>
            </w:r>
          </w:p>
        </w:tc>
      </w:tr>
    </w:tbl>
    <w:p w14:paraId="07BE3F99" w14:textId="77777777" w:rsidR="00B572E0" w:rsidRDefault="00B572E0" w:rsidP="00B572E0">
      <w:pPr>
        <w:jc w:val="center"/>
        <w:rPr>
          <w:rFonts w:ascii="Times New Roman" w:hAnsi="Times New Roman" w:cs="Times New Roman"/>
          <w:color w:val="0070C0"/>
          <w:sz w:val="22"/>
        </w:rPr>
      </w:pPr>
    </w:p>
    <w:p w14:paraId="06F1DC2A" w14:textId="5B6E765C" w:rsidR="005010B0" w:rsidRDefault="005010B0" w:rsidP="00B572E0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Fig</w:t>
      </w:r>
      <w:r w:rsidR="009A5DF0">
        <w:rPr>
          <w:rFonts w:ascii="Times New Roman" w:hAnsi="Times New Roman" w:cs="Times New Roman"/>
          <w:color w:val="000000" w:themeColor="text1"/>
          <w:sz w:val="24"/>
        </w:rPr>
        <w:t>ur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S1</w:t>
      </w:r>
      <w:r w:rsidR="009A5DF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C3BF3">
        <w:rPr>
          <w:rFonts w:ascii="Times New Roman" w:hAnsi="Times New Roman" w:cs="Times New Roman"/>
          <w:color w:val="000000" w:themeColor="text1"/>
          <w:sz w:val="24"/>
        </w:rPr>
        <w:t>Growth curve of</w:t>
      </w:r>
      <w:r w:rsidR="001C3BF3">
        <w:rPr>
          <w:rFonts w:ascii="Times New Roman" w:hAnsi="Times New Roman" w:cs="Times New Roman"/>
          <w:color w:val="000033"/>
          <w:sz w:val="24"/>
          <w:szCs w:val="17"/>
          <w:shd w:val="clear" w:color="auto" w:fill="FFFFFF"/>
        </w:rPr>
        <w:t xml:space="preserve"> the scale-up fermentations</w:t>
      </w:r>
    </w:p>
    <w:p w14:paraId="682F35D3" w14:textId="77777777" w:rsidR="005010B0" w:rsidRPr="00C9470D" w:rsidRDefault="005010B0" w:rsidP="00B572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71ABF01" w14:textId="38E4DF7C" w:rsidR="005010B0" w:rsidRDefault="009A5DF0" w:rsidP="00B572E0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r w:rsidRPr="009A5DF0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4E305F0E" wp14:editId="4109331E">
            <wp:extent cx="5427980" cy="1773850"/>
            <wp:effectExtent l="0" t="0" r="1270" b="0"/>
            <wp:docPr id="5" name="图片 5" descr="C:\Users\thinkpad\Desktop\图片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inkpad\Desktop\图片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980" cy="177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AC99B1A" w14:textId="6855DA1E" w:rsidR="005010B0" w:rsidRDefault="005010B0" w:rsidP="00B572E0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89A8B1A" w14:textId="49A14464" w:rsidR="0081550B" w:rsidRPr="005010B0" w:rsidRDefault="005C2474" w:rsidP="00B572E0">
      <w:pPr>
        <w:rPr>
          <w:rFonts w:ascii="Times New Roman" w:hAnsi="Times New Roman" w:cs="Times New Roman"/>
          <w:color w:val="000000" w:themeColor="text1"/>
          <w:sz w:val="24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 s</w:t>
      </w:r>
      <w:r w:rsidR="00C82758" w:rsidRPr="005010B0">
        <w:rPr>
          <w:rFonts w:ascii="Times New Roman" w:hAnsi="Times New Roman" w:cs="Times New Roman"/>
          <w:color w:val="000000" w:themeColor="text1"/>
          <w:sz w:val="24"/>
        </w:rPr>
        <w:t>equence</w:t>
      </w:r>
      <w:r w:rsidR="00C82758"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C82758" w:rsidRPr="005010B0">
        <w:rPr>
          <w:rFonts w:ascii="Times New Roman" w:hAnsi="Times New Roman" w:cs="Times New Roman"/>
          <w:color w:val="000000" w:themeColor="text1"/>
          <w:sz w:val="24"/>
        </w:rPr>
        <w:t>of</w:t>
      </w:r>
      <w:r w:rsidR="00D4284C" w:rsidRPr="005010B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82758" w:rsidRPr="005010B0">
        <w:rPr>
          <w:rFonts w:ascii="Times New Roman" w:hAnsi="Times New Roman" w:cs="Times New Roman"/>
          <w:color w:val="000000" w:themeColor="text1"/>
          <w:sz w:val="24"/>
        </w:rPr>
        <w:t>P-atp2</w:t>
      </w:r>
    </w:p>
    <w:p w14:paraId="4BD738F7" w14:textId="77777777" w:rsidR="00A22897" w:rsidRPr="00A22897" w:rsidRDefault="00A84017" w:rsidP="00A84017">
      <w:pPr>
        <w:rPr>
          <w:rFonts w:ascii="Times New Roman" w:hAnsi="Times New Roma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ACACACATAACACCCCCTAATCGTACCCGCTCACACGCTATTTTCGAGGTGTGGTTCGCCTTCGGAAACGAATGCCCCCGCCCCACTTGGATAAAAGACGAATTCACCTGTT</w:t>
      </w:r>
      <w:r w:rsidRPr="00A22897">
        <w:rPr>
          <w:rFonts w:ascii="Times New Roman" w:hAnsi="Times New Roman" w:cs="Times New Roman"/>
        </w:rPr>
        <w:lastRenderedPageBreak/>
        <w:t>AGTCTATAACGCGGGTTGAACCGAGAAACCCCTCAAGGCAGCAGACAATAGCCGCAAGGGGTTTTGCGGAGCACGTCCCCTGTGATCGTTGCGCTGATGTGCGACGGAGTCCGG</w:t>
      </w:r>
    </w:p>
    <w:p w14:paraId="1AB13160" w14:textId="77777777" w:rsidR="00A84017" w:rsidRDefault="00A84017" w:rsidP="00A84017">
      <w:pPr>
        <w:rPr>
          <w:rFonts w:eastAsia="SimSun" w:cs="Times New Roman"/>
        </w:rPr>
      </w:pPr>
    </w:p>
    <w:p w14:paraId="1ABFFAF5" w14:textId="76120BE8" w:rsidR="00A84017" w:rsidRPr="005010B0" w:rsidRDefault="005C2474" w:rsidP="00A84017">
      <w:pPr>
        <w:rPr>
          <w:rFonts w:eastAsia="SimSun" w:cs="Times New Roman"/>
          <w:sz w:val="20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 s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equence</w:t>
      </w:r>
      <w:r w:rsidR="00A22897"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of P-atp2 Mutant-140</w:t>
      </w:r>
    </w:p>
    <w:p w14:paraId="520B3CA1" w14:textId="77777777" w:rsidR="00A84017" w:rsidRDefault="00A84017" w:rsidP="00A84017">
      <w:pPr>
        <w:rPr>
          <w:rFonts w:eastAsia="SimSu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ACACACATAACACCCCCTAATCGTACCCGCTCACACGCTATTTTCGAGGTGTGGTTCGCCTTCGGAAACGAATGCCCCCGCCCCACTTGGATAAAAGACGTTAACACCTGTTAGTCTATAACGCGGGTTGAACCGAGAAACCCCTCAAGGCAGCAGACAATAGCCGCAAGGGGTTTTGCGGAGCACGTCCCCTGTGATCGTTGCGCTGATGTGCGACGGAGTCCG</w:t>
      </w:r>
    </w:p>
    <w:p w14:paraId="1421CC1A" w14:textId="77777777" w:rsidR="00A84017" w:rsidRDefault="00A84017" w:rsidP="00A84017">
      <w:pPr>
        <w:rPr>
          <w:rFonts w:eastAsia="SimSun" w:cs="Times New Roman"/>
        </w:rPr>
      </w:pPr>
    </w:p>
    <w:p w14:paraId="6F9FAC3A" w14:textId="2D5FCC07" w:rsidR="00A84017" w:rsidRPr="005010B0" w:rsidRDefault="005C2474" w:rsidP="00A84017">
      <w:pPr>
        <w:rPr>
          <w:rFonts w:eastAsia="SimSun" w:cs="Times New Roman"/>
          <w:sz w:val="20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 s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equence</w:t>
      </w:r>
      <w:r w:rsidR="00A22897"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of P-atp2 Mutant-154</w:t>
      </w:r>
    </w:p>
    <w:p w14:paraId="5B9F2268" w14:textId="77777777" w:rsidR="00A84017" w:rsidRPr="00A22897" w:rsidRDefault="00A84017" w:rsidP="00A84017">
      <w:pPr>
        <w:rPr>
          <w:rFonts w:ascii="Times New Roman" w:hAnsi="Times New Roma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ACACACATAACACCCCCTAATCGTACCCGCTCACACGCTATTTTCGAGGTGTGGTTCGCCTTCGGAAACGAATGCCCCCGCCCCACTTGGATAAAAGACGTTAACACCTGTTAGTCTATAACGCGGGTTGAACCGAGAAACCCCTCAAGGCAGCAGACAATAGCCGCAAGGGGTTTTGCGGAGCACTTCCCCTGTGATCGTTGCGCTGATGTGCGACGGAGTCCG</w:t>
      </w:r>
    </w:p>
    <w:p w14:paraId="02F7DB02" w14:textId="77777777" w:rsidR="00A84017" w:rsidRDefault="00A84017" w:rsidP="00A84017">
      <w:pPr>
        <w:rPr>
          <w:rFonts w:eastAsia="SimSun" w:cs="Times New Roman"/>
        </w:rPr>
      </w:pPr>
    </w:p>
    <w:p w14:paraId="79998C6D" w14:textId="1BFCB8D2" w:rsidR="00A84017" w:rsidRPr="005010B0" w:rsidRDefault="005C2474" w:rsidP="00A84017">
      <w:pPr>
        <w:rPr>
          <w:rFonts w:eastAsia="SimSun" w:cs="Times New Roman"/>
          <w:sz w:val="20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</w:t>
      </w:r>
      <w:r w:rsidR="003B3B9A" w:rsidRPr="005010B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010B0">
        <w:rPr>
          <w:rFonts w:ascii="Times New Roman" w:hAnsi="Times New Roman" w:cs="Times New Roman"/>
          <w:color w:val="000000" w:themeColor="text1"/>
          <w:sz w:val="24"/>
        </w:rPr>
        <w:t>sequence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 xml:space="preserve">of P-atp2 </w:t>
      </w:r>
      <w:r w:rsidR="005010B0">
        <w:rPr>
          <w:rFonts w:ascii="Times New Roman" w:hAnsi="Times New Roman" w:cs="Times New Roman"/>
          <w:color w:val="000000" w:themeColor="text1"/>
          <w:sz w:val="24"/>
        </w:rPr>
        <w:t>Mutant-202</w:t>
      </w:r>
    </w:p>
    <w:p w14:paraId="12AD345A" w14:textId="77777777" w:rsidR="00A84017" w:rsidRPr="00A22897" w:rsidRDefault="00A84017" w:rsidP="00A84017">
      <w:pPr>
        <w:rPr>
          <w:rFonts w:ascii="Times New Roman" w:hAnsi="Times New Roma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ACACACATAACACCCCCTAATCGTACCCGCTCACACGCTATTTTCGAGGTGTGGTTCGCCTTCGGAAACGAATGCCCCCGCCCCACTTGGATAAAAGACGTTAACACCTGTTAGTCTATAACGCGGGTTGAACCGAGAAACCCCTCAAGGCAGCAGACAATAGCCGCAAGGGGTTTTGCGGAGCACGTCCCCTGTGATCGTCGCGCTGATGTGCGACGGAGTCCG</w:t>
      </w:r>
    </w:p>
    <w:p w14:paraId="19BE29C1" w14:textId="77777777" w:rsidR="00A84017" w:rsidRDefault="00A84017" w:rsidP="00A84017">
      <w:pPr>
        <w:rPr>
          <w:rFonts w:eastAsia="SimSun" w:cs="Times New Roman"/>
        </w:rPr>
      </w:pPr>
    </w:p>
    <w:p w14:paraId="2F548869" w14:textId="6243152D" w:rsidR="00A84017" w:rsidRPr="005010B0" w:rsidRDefault="005C2474" w:rsidP="00A84017">
      <w:pPr>
        <w:rPr>
          <w:rFonts w:ascii="Times New Roman" w:hAnsi="Times New Roman" w:cs="Times New Roman"/>
          <w:sz w:val="20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</w:t>
      </w:r>
      <w:r w:rsidR="003B3B9A" w:rsidRPr="005010B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010B0">
        <w:rPr>
          <w:rFonts w:ascii="Times New Roman" w:hAnsi="Times New Roman" w:cs="Times New Roman"/>
          <w:color w:val="000000" w:themeColor="text1"/>
          <w:sz w:val="24"/>
        </w:rPr>
        <w:t>sequence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 xml:space="preserve">of P-atp2 </w:t>
      </w:r>
      <w:r w:rsidR="005010B0">
        <w:rPr>
          <w:rFonts w:ascii="Times New Roman" w:hAnsi="Times New Roman" w:cs="Times New Roman"/>
          <w:color w:val="000000" w:themeColor="text1"/>
          <w:sz w:val="24"/>
        </w:rPr>
        <w:t>Mutant-226</w:t>
      </w:r>
    </w:p>
    <w:p w14:paraId="5901FFEE" w14:textId="77777777" w:rsidR="00A84017" w:rsidRPr="00A22897" w:rsidRDefault="00A84017" w:rsidP="00A84017">
      <w:pPr>
        <w:rPr>
          <w:rFonts w:ascii="Times New Roman" w:hAnsi="Times New Roma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ACACACATAACACCCCCTAATCGTACCCGCTCACACGCTATTTTCGAGGTGTGGTTCGCCTTCGGAAACGAATGCCCCCGCCCCACTTGGATAAAAGACGAATTCACCTGTTAGTCTATAACGCGGGTTGAACCGAGAAACCCCTCAAGGCAGCAGACAATAGCCGCAAGGGGTTTTGCGGAGCACGTCCCCTGTGATCGTTGCGCTGATGTGCGACGGAGCCCG</w:t>
      </w:r>
    </w:p>
    <w:p w14:paraId="3CC43ADB" w14:textId="77777777" w:rsidR="00A84017" w:rsidRPr="00A22897" w:rsidRDefault="00A84017" w:rsidP="00A84017">
      <w:pPr>
        <w:rPr>
          <w:rFonts w:ascii="Times New Roman" w:hAnsi="Times New Roman" w:cs="Times New Roman"/>
        </w:rPr>
      </w:pPr>
    </w:p>
    <w:p w14:paraId="4F12C4E4" w14:textId="707D9DD0" w:rsidR="00A84017" w:rsidRPr="005010B0" w:rsidRDefault="005C2474" w:rsidP="00A84017">
      <w:pPr>
        <w:rPr>
          <w:rFonts w:ascii="Times New Roman" w:hAnsi="Times New Roman" w:cs="Times New Roman"/>
          <w:color w:val="000000" w:themeColor="text1"/>
          <w:sz w:val="24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 s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equence</w:t>
      </w:r>
      <w:r w:rsidR="00A22897"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of P-atp2 Mutant-317</w:t>
      </w:r>
    </w:p>
    <w:p w14:paraId="1E1836CC" w14:textId="77777777" w:rsidR="00A84017" w:rsidRPr="00A22897" w:rsidRDefault="00A84017" w:rsidP="00A84017">
      <w:pPr>
        <w:rPr>
          <w:rFonts w:ascii="Times New Roman" w:hAnsi="Times New Roma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ACACACATAACACCCCCTAATCGTACCCGCTCACACGCTATTTTCGAGGTGTGGTTCGCCTTCGGAAACGAATGCCCCCGCCCCACTTGGATAAAAGACGAATTCACCTGTT</w:t>
      </w:r>
      <w:r w:rsidRPr="00A22897">
        <w:rPr>
          <w:rFonts w:ascii="Times New Roman" w:hAnsi="Times New Roman" w:cs="Times New Roman"/>
        </w:rPr>
        <w:lastRenderedPageBreak/>
        <w:t>AGTCTATAACGCGGGTTGAACCGAGAAACCCCTCAAGGCAGCAGACAATAGCCGCAAGGGGTTTTGCGGAGCACGTCGCCTGTGATCGTTGCGCTGATGTGCGACGGAGTCCG</w:t>
      </w:r>
    </w:p>
    <w:p w14:paraId="21FAED07" w14:textId="77777777" w:rsidR="00A84017" w:rsidRPr="00A22897" w:rsidRDefault="00A84017" w:rsidP="00A84017">
      <w:pPr>
        <w:rPr>
          <w:rFonts w:ascii="Times New Roman" w:hAnsi="Times New Roman" w:cs="Times New Roman"/>
        </w:rPr>
      </w:pPr>
    </w:p>
    <w:p w14:paraId="3263F2DF" w14:textId="5A78883A" w:rsidR="00A84017" w:rsidRPr="005010B0" w:rsidRDefault="005C2474" w:rsidP="00A84017">
      <w:pPr>
        <w:rPr>
          <w:rFonts w:ascii="Times New Roman" w:hAnsi="Times New Roman" w:cs="Times New Roman"/>
          <w:sz w:val="20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</w:t>
      </w:r>
      <w:r w:rsidR="003B3B9A" w:rsidRPr="005010B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5010B0">
        <w:rPr>
          <w:rFonts w:ascii="Times New Roman" w:hAnsi="Times New Roman" w:cs="Times New Roman"/>
          <w:color w:val="000000" w:themeColor="text1"/>
          <w:sz w:val="24"/>
        </w:rPr>
        <w:t>equence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of P-atp2 Mutant-399</w:t>
      </w:r>
    </w:p>
    <w:p w14:paraId="3F6919DF" w14:textId="77777777" w:rsidR="00A84017" w:rsidRPr="00A22897" w:rsidRDefault="00A84017" w:rsidP="00A84017">
      <w:pPr>
        <w:rPr>
          <w:rFonts w:ascii="Times New Roman" w:hAnsi="Times New Roma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ACACACATAACACCGCCTAATCGTACCCGCTCACACGCTATTTTCGAGGTGTGGTTCGCCTTCGGAAACGAATGCCCCCGCCCCACTTGGATAAAAGACGAATTCACCTGTTAGTCTATAACGCGGGTTGAACCGAGAAACCCCTCAAGGCAGCAGACAATAGCCGCAAGGGGTTTTGCGGAGCACGTCCCCTGTGATCGTTGCGCTGATGTGCGACGGAGTCCG</w:t>
      </w:r>
    </w:p>
    <w:p w14:paraId="3E125714" w14:textId="77777777" w:rsidR="00A84017" w:rsidRPr="00A22897" w:rsidRDefault="00A84017" w:rsidP="00A84017">
      <w:pPr>
        <w:rPr>
          <w:rFonts w:ascii="Times New Roman" w:hAnsi="Times New Roman" w:cs="Times New Roman"/>
        </w:rPr>
      </w:pPr>
    </w:p>
    <w:p w14:paraId="60A376A7" w14:textId="38E5A79B" w:rsidR="00A84017" w:rsidRPr="005010B0" w:rsidRDefault="005C2474" w:rsidP="00A84017">
      <w:pPr>
        <w:rPr>
          <w:rFonts w:ascii="Times New Roman" w:hAnsi="Times New Roman" w:cs="Times New Roman"/>
          <w:color w:val="000000" w:themeColor="text1"/>
          <w:sz w:val="24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</w:t>
      </w:r>
      <w:r w:rsidR="003B3B9A" w:rsidRPr="005010B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010B0">
        <w:rPr>
          <w:rFonts w:ascii="Times New Roman" w:hAnsi="Times New Roman" w:cs="Times New Roman"/>
          <w:color w:val="000000" w:themeColor="text1"/>
          <w:sz w:val="24"/>
        </w:rPr>
        <w:t>sequence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of P-atp2 Mutant-430</w:t>
      </w:r>
    </w:p>
    <w:p w14:paraId="7A0BBD15" w14:textId="77777777" w:rsidR="00A84017" w:rsidRPr="00A22897" w:rsidRDefault="00A84017" w:rsidP="00A84017">
      <w:pPr>
        <w:rPr>
          <w:rFonts w:ascii="Times New Roman" w:hAnsi="Times New Roma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TGACACACATAACACCCCCTAATCGTACCCGCTCACACGCTATTTTCGAGGTGTGGTTCGCCTTCGGAAACGAATGCCCCCGCCCCACTTGGATAAAAGACGTTAACACCTGTTAGTCTATAACGCGGGTTGAACCGAGAAACCCCTCAAGGCAGCAGACAATAGCCGCAAGGGGTTTTGCGGAGCACGTCCCCTGTGATCGTTGCGCTGATGTGCGACGGAGTCCG</w:t>
      </w:r>
    </w:p>
    <w:p w14:paraId="2F61B55B" w14:textId="77777777" w:rsidR="00A84017" w:rsidRPr="00A22897" w:rsidRDefault="00A84017" w:rsidP="00A84017">
      <w:pPr>
        <w:rPr>
          <w:rFonts w:ascii="Times New Roman" w:hAnsi="Times New Roman" w:cs="Times New Roman"/>
        </w:rPr>
      </w:pPr>
    </w:p>
    <w:p w14:paraId="52773F18" w14:textId="4814886F" w:rsidR="00A84017" w:rsidRPr="005010B0" w:rsidRDefault="005C2474" w:rsidP="00A84017">
      <w:pPr>
        <w:rPr>
          <w:rFonts w:ascii="Times New Roman" w:hAnsi="Times New Roman" w:cs="Times New Roman"/>
          <w:sz w:val="20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</w:t>
      </w:r>
      <w:r w:rsidR="003B3B9A" w:rsidRPr="005010B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5010B0">
        <w:rPr>
          <w:rFonts w:ascii="Times New Roman" w:hAnsi="Times New Roman" w:cs="Times New Roman"/>
          <w:color w:val="000000" w:themeColor="text1"/>
          <w:sz w:val="24"/>
        </w:rPr>
        <w:t>equence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of P-atp2 Mutant-705</w:t>
      </w:r>
    </w:p>
    <w:p w14:paraId="43BC7028" w14:textId="77777777" w:rsidR="00A84017" w:rsidRPr="00A22897" w:rsidRDefault="00A84017" w:rsidP="00A84017">
      <w:pPr>
        <w:rPr>
          <w:rFonts w:ascii="Times New Roman" w:hAnsi="Times New Roma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ACACACATAACACCCCCTAATCGTACCCGCTCACACGCTATTTTCGAGGTGTGGTTCGCCTTCGGAAACGAATGCCCCCGCCCCACTTGGATAAAAGACGTTAACACCTGTTAGTCTATAACGCGGGTTGAACCGAGAAACCCCTCAAGGCAGCAGACAATAGCCGCAGGGGTTTTGCGGAGCACGTCCCCTGTGATCGTTGCGCTGATGTGCGACGGAGTCCG</w:t>
      </w:r>
    </w:p>
    <w:p w14:paraId="2F2792B6" w14:textId="77777777" w:rsidR="00A84017" w:rsidRPr="00A22897" w:rsidRDefault="00A84017" w:rsidP="00A84017">
      <w:pPr>
        <w:rPr>
          <w:rFonts w:ascii="Times New Roman" w:hAnsi="Times New Roman" w:cs="Times New Roman"/>
        </w:rPr>
      </w:pPr>
    </w:p>
    <w:p w14:paraId="1C342457" w14:textId="0CFFF936" w:rsidR="00A84017" w:rsidRPr="005010B0" w:rsidRDefault="005C2474" w:rsidP="00A84017">
      <w:pPr>
        <w:rPr>
          <w:rFonts w:ascii="Times New Roman" w:hAnsi="Times New Roman" w:cs="Times New Roman"/>
          <w:color w:val="000000" w:themeColor="text1"/>
          <w:sz w:val="24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 sequence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22897" w:rsidRPr="005010B0">
        <w:rPr>
          <w:rFonts w:ascii="Times New Roman" w:hAnsi="Times New Roman" w:cs="Times New Roman"/>
          <w:color w:val="000000" w:themeColor="text1"/>
          <w:sz w:val="24"/>
        </w:rPr>
        <w:t>of P-atp2 Mutant-706</w:t>
      </w:r>
    </w:p>
    <w:p w14:paraId="1762D761" w14:textId="77777777" w:rsidR="00A84017" w:rsidRPr="00A22897" w:rsidRDefault="00A84017" w:rsidP="00A84017">
      <w:pPr>
        <w:rPr>
          <w:rFonts w:ascii="Times New Roman" w:hAnsi="Times New Roman" w:cs="Times New Roman"/>
        </w:rPr>
      </w:pPr>
      <w:r w:rsidRPr="00A22897">
        <w:rPr>
          <w:rFonts w:ascii="Times New Roman" w:hAnsi="Times New Roman" w:cs="Times New Roman"/>
        </w:rPr>
        <w:t>AGTGTCCGTGCTGGGAAACTGGCGGGGAACTTTTAGAGATAACCCTCCGAATTGCTGGCAAATTTCTGATGAAATTTCTCCGCGAAGCCCACATGAACTACCCCCGTTTACCCTCAAAATAAGCCCTGTGACACACATAACACCCCCTAATCGTACCCGCTCACACGCTATTTTCGAGGTGTGGTTCGCCTTCGGAAACGAATGCCCCCGCCCCACTTGGATAAAAGACGAATTCACCTGTTAGTCTATAACGCGGGTTGAACCGAGAAACCCCTCAAGGCAGCAGACAATAGCCGCAAGGGGTTATGCGGAGCACGTCCCCTGTGATCGTTGCGCTGATGTGCGACGGAGTCCG</w:t>
      </w:r>
    </w:p>
    <w:p w14:paraId="45ED5970" w14:textId="77777777" w:rsidR="00190619" w:rsidRDefault="00190619" w:rsidP="00B572E0">
      <w:pPr>
        <w:rPr>
          <w:rFonts w:ascii="Times New Roman" w:hAnsi="Times New Roman" w:cs="Times New Roman"/>
        </w:rPr>
      </w:pPr>
    </w:p>
    <w:p w14:paraId="3D8CF62E" w14:textId="53083AD9" w:rsidR="00190619" w:rsidRPr="005010B0" w:rsidRDefault="005C2474" w:rsidP="00B572E0">
      <w:pPr>
        <w:rPr>
          <w:rFonts w:ascii="Times New Roman" w:hAnsi="Times New Roman" w:cs="Times New Roman"/>
          <w:sz w:val="20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 s</w:t>
      </w:r>
      <w:r w:rsidR="00190619" w:rsidRPr="005010B0">
        <w:rPr>
          <w:rFonts w:ascii="Times New Roman" w:hAnsi="Times New Roman" w:cs="Times New Roman"/>
          <w:color w:val="000000" w:themeColor="text1"/>
          <w:sz w:val="24"/>
        </w:rPr>
        <w:t>equence</w:t>
      </w:r>
      <w:r w:rsidR="00190619"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190619" w:rsidRPr="005010B0">
        <w:rPr>
          <w:rFonts w:ascii="Times New Roman" w:hAnsi="Times New Roman" w:cs="Times New Roman"/>
          <w:color w:val="000000" w:themeColor="text1"/>
          <w:sz w:val="24"/>
        </w:rPr>
        <w:t>of P-asr</w:t>
      </w:r>
    </w:p>
    <w:p w14:paraId="63CD0A0A" w14:textId="713A622B" w:rsidR="00190619" w:rsidRPr="003B3B9A" w:rsidRDefault="00A22897" w:rsidP="003B3B9A">
      <w:pPr>
        <w:rPr>
          <w:rFonts w:ascii="Times New Roman" w:hAnsi="Times New Roman" w:cs="Times New Roman"/>
        </w:rPr>
      </w:pPr>
      <w:r w:rsidRPr="003B3B9A">
        <w:rPr>
          <w:rFonts w:ascii="Times New Roman" w:hAnsi="Times New Roman" w:cs="Times New Roman"/>
        </w:rPr>
        <w:t>C</w:t>
      </w:r>
      <w:r w:rsidR="003B3B9A">
        <w:rPr>
          <w:rFonts w:ascii="Times New Roman" w:hAnsi="Times New Roman" w:cs="Times New Roman"/>
        </w:rPr>
        <w:t>GATCAAGACTACTATTATTGGTAGCTAAATTTCCCTTAAGTCACAATACGTTATTATCAACGCTGTAATTTATTCAGCGTTTGTACATATCGTTACACGCTGAAACCAACCACTCACGGAAGTCTGCCATTCCCAGGGATATAGTTATTTCAACGGCCCCGCAGTGGGG</w:t>
      </w:r>
      <w:r w:rsidR="00A84017" w:rsidRPr="003B3B9A">
        <w:rPr>
          <w:rFonts w:ascii="Times New Roman" w:hAnsi="Times New Roman" w:cs="Times New Roman"/>
        </w:rPr>
        <w:t>TTAAATGA</w:t>
      </w:r>
    </w:p>
    <w:p w14:paraId="4C071ED6" w14:textId="77777777" w:rsidR="00291036" w:rsidRDefault="00291036">
      <w:pPr>
        <w:rPr>
          <w:rFonts w:ascii="Times New Roman" w:hAnsi="Times New Roman" w:cs="Times New Roman"/>
        </w:rPr>
      </w:pPr>
    </w:p>
    <w:p w14:paraId="4836E596" w14:textId="3B16AADD" w:rsidR="00190619" w:rsidRPr="005010B0" w:rsidRDefault="005C2474" w:rsidP="005010B0">
      <w:pPr>
        <w:rPr>
          <w:rFonts w:ascii="Times New Roman" w:hAnsi="Times New Roman" w:cs="Times New Roman"/>
          <w:color w:val="000000" w:themeColor="text1"/>
          <w:sz w:val="24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DNA s</w:t>
      </w:r>
      <w:r w:rsidR="00A84017" w:rsidRPr="005010B0">
        <w:rPr>
          <w:rFonts w:ascii="Times New Roman" w:hAnsi="Times New Roman" w:cs="Times New Roman"/>
          <w:color w:val="000000" w:themeColor="text1"/>
          <w:sz w:val="24"/>
        </w:rPr>
        <w:t>equence</w:t>
      </w:r>
      <w:r w:rsidR="00A84017"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84017" w:rsidRPr="005010B0">
        <w:rPr>
          <w:rFonts w:ascii="Times New Roman" w:hAnsi="Times New Roman" w:cs="Times New Roman"/>
          <w:color w:val="000000" w:themeColor="text1"/>
          <w:sz w:val="24"/>
        </w:rPr>
        <w:t>and gene accession number of</w:t>
      </w:r>
      <w:r w:rsidR="00A84017"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190619" w:rsidRPr="005010B0">
        <w:rPr>
          <w:rFonts w:ascii="Times New Roman" w:hAnsi="Times New Roman" w:cs="Times New Roman" w:hint="eastAsia"/>
          <w:i/>
          <w:color w:val="000000" w:themeColor="text1"/>
          <w:sz w:val="24"/>
        </w:rPr>
        <w:t>ldh</w:t>
      </w:r>
      <w:r w:rsidR="00190619" w:rsidRPr="005010B0">
        <w:rPr>
          <w:rFonts w:ascii="Times New Roman" w:hAnsi="Times New Roman" w:cs="Times New Roman" w:hint="eastAsia"/>
          <w:color w:val="000000" w:themeColor="text1"/>
          <w:sz w:val="24"/>
        </w:rPr>
        <w:t>A</w:t>
      </w:r>
    </w:p>
    <w:p w14:paraId="7D129044" w14:textId="335766FC" w:rsidR="005C2474" w:rsidRPr="005010B0" w:rsidRDefault="005C2474" w:rsidP="005010B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 xml:space="preserve">Gene accession number: </w:t>
      </w:r>
      <w:r w:rsidR="003B3B9A" w:rsidRPr="005010B0">
        <w:rPr>
          <w:rFonts w:ascii="Times New Roman" w:hAnsi="Times New Roman" w:cs="Times New Roman"/>
          <w:color w:val="000000" w:themeColor="text1"/>
          <w:sz w:val="24"/>
        </w:rPr>
        <w:t>946315</w:t>
      </w:r>
    </w:p>
    <w:p w14:paraId="0EF9E36B" w14:textId="0641A194" w:rsidR="00190619" w:rsidRDefault="00190619" w:rsidP="005010B0">
      <w:pPr>
        <w:rPr>
          <w:rFonts w:ascii="Times New Roman" w:hAnsi="Times New Roman" w:cs="Times New Roman"/>
        </w:rPr>
      </w:pPr>
      <w:r w:rsidRPr="005010B0">
        <w:rPr>
          <w:rFonts w:ascii="Times New Roman" w:hAnsi="Times New Roman" w:cs="Times New Roman"/>
        </w:rPr>
        <w:t>ATGAAACTCGCCGTTTATAGCACAAAACAGTACGACAAGAAGTACCTGCAACAGGTGAACGAGTCCTTTGGCTTTGAGCTGGAATTTTTTGACTTTCTGCTGACGGAAAAAACCGCTAA</w:t>
      </w:r>
      <w:r w:rsidRPr="005010B0">
        <w:rPr>
          <w:rFonts w:ascii="Times New Roman" w:hAnsi="Times New Roman" w:cs="Times New Roman"/>
        </w:rPr>
        <w:lastRenderedPageBreak/>
        <w:t>AACTGCCAATGGCTGCGAAGCGGTATGTATTTTCGTAAACGATGACGGCAGCCGCCCGGTGCTGGAAGAGCTGAAAAAGCACGGCGTTAAATATATCGCCCTGCGCTGTGCCGGTTTCAATAACGTCGACCTTGACGCGGCAAAAGAACTGGGGCTGAAAGTAGTCCGTGTTCCAGCCTATGATCCAGAGGCCGTTGCTGAACACGCCATCGGTATGATGATGACGCTGAACCGCCGTATTCACCGCGCGTATCAGCGTACCCGTGATGCTAACTTCTCTCTGGAAGGTCTGACCGGCTTTACTATGTATGGCAAAACGGCAGGCGTTATCGGTACCGGTAAAATCGGTGTGGCGATGCTGCGCATTCTGAAAGGTTTTGGTATGCGTCTGCTGGCGTTCGATCCGTATCCAAGTGCAGCGGCGCTGGAACTCGGTGTGGAGTATGTCGATCTGCCAACCCTGTTCTCTGAATCAGACGTTATCTCTCTGCACTGCCCGCTGACACCGGAAAACTATCATCTGTTGAACGAAGCCGCCTTCGAACAGATGAAAAATGGCGTGATGATCGTCAATACCAGTCGCGGTGCATTGATTGATTCTCAGGCAGCAATTGAAGCGCTGAAAAATCAGAAAATTGGTTCGTTGGGTATGGACGTGTATGAGAACGAACGCGATCTATTCTTTGAAGATAAATCCAACGACGTGATCCAGGATGACGTATTCCGTCGCCTGTCTGCCTGCCACAACGTGCTGTTTACCGGGCACCAGGCATTCCTGACAGCAGAAGCTCTGACCAGTATTTCTCAGACTACGCTGCAAAACTTAAGCAATCTGGAAAAAGGCGAAACCTGCCCGAACGAACTGGTTTAA</w:t>
      </w:r>
    </w:p>
    <w:p w14:paraId="1EE0680F" w14:textId="77777777" w:rsidR="005010B0" w:rsidRPr="005010B0" w:rsidRDefault="005010B0" w:rsidP="005010B0">
      <w:pPr>
        <w:rPr>
          <w:rFonts w:ascii="Times New Roman" w:hAnsi="Times New Roman" w:cs="Times New Roman"/>
        </w:rPr>
      </w:pPr>
    </w:p>
    <w:p w14:paraId="23963599" w14:textId="386234E7" w:rsidR="00190619" w:rsidRPr="005010B0" w:rsidRDefault="00A84017">
      <w:pPr>
        <w:rPr>
          <w:rFonts w:ascii="Times New Roman" w:hAnsi="Times New Roman" w:cs="Times New Roman"/>
          <w:color w:val="000000" w:themeColor="text1"/>
          <w:sz w:val="24"/>
        </w:rPr>
      </w:pPr>
      <w:r w:rsidRPr="005010B0">
        <w:rPr>
          <w:rFonts w:ascii="Times New Roman" w:hAnsi="Times New Roman" w:cs="Times New Roman"/>
          <w:color w:val="000000" w:themeColor="text1"/>
          <w:sz w:val="24"/>
        </w:rPr>
        <w:t>Sequence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5010B0">
        <w:rPr>
          <w:rFonts w:ascii="Times New Roman" w:hAnsi="Times New Roman" w:cs="Times New Roman"/>
          <w:color w:val="000000" w:themeColor="text1"/>
          <w:sz w:val="24"/>
        </w:rPr>
        <w:t>and gene accession number of</w:t>
      </w:r>
      <w:r w:rsidRPr="005010B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190619" w:rsidRPr="005010B0">
        <w:rPr>
          <w:rFonts w:ascii="Times New Roman" w:hAnsi="Times New Roman" w:cs="Times New Roman" w:hint="eastAsia"/>
          <w:i/>
          <w:color w:val="000000" w:themeColor="text1"/>
          <w:sz w:val="24"/>
        </w:rPr>
        <w:t>gls</w:t>
      </w:r>
      <w:r w:rsidR="00190619" w:rsidRPr="005010B0">
        <w:rPr>
          <w:rFonts w:ascii="Times New Roman" w:hAnsi="Times New Roman" w:cs="Times New Roman" w:hint="eastAsia"/>
          <w:color w:val="000000" w:themeColor="text1"/>
          <w:sz w:val="24"/>
        </w:rPr>
        <w:t>A</w:t>
      </w:r>
    </w:p>
    <w:p w14:paraId="344AEBAE" w14:textId="18ADB1DC" w:rsidR="003B3B9A" w:rsidRPr="005010B0" w:rsidRDefault="003B3B9A" w:rsidP="001906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0"/>
        </w:rPr>
      </w:pPr>
      <w:r w:rsidRPr="005010B0">
        <w:rPr>
          <w:rFonts w:ascii="Times New Roman" w:eastAsia="SimSun" w:hAnsi="Times New Roman" w:cs="Times New Roman"/>
          <w:color w:val="000000"/>
          <w:kern w:val="0"/>
          <w:sz w:val="22"/>
          <w:szCs w:val="20"/>
        </w:rPr>
        <w:t xml:space="preserve">Gene accession number: </w:t>
      </w:r>
      <w:r w:rsidR="005010B0" w:rsidRPr="005010B0">
        <w:rPr>
          <w:rFonts w:ascii="Times New Roman" w:hAnsi="Times New Roman" w:cs="Times New Roman"/>
          <w:color w:val="000000" w:themeColor="text1"/>
          <w:sz w:val="24"/>
        </w:rPr>
        <w:t>946187</w:t>
      </w:r>
    </w:p>
    <w:p w14:paraId="34E1E092" w14:textId="688D0691" w:rsidR="00190619" w:rsidRPr="005010B0" w:rsidRDefault="00190619" w:rsidP="005010B0">
      <w:pPr>
        <w:rPr>
          <w:rFonts w:ascii="Times New Roman" w:hAnsi="Times New Roman" w:cs="Times New Roman"/>
        </w:rPr>
      </w:pPr>
      <w:r w:rsidRPr="005010B0">
        <w:rPr>
          <w:rFonts w:ascii="Times New Roman" w:hAnsi="Times New Roman" w:cs="Times New Roman"/>
        </w:rPr>
        <w:t>ATGTTAGATGCAAACAAATTACAGCAGGCAGTGGATCAGGCTTACACCCAATTTCACTCACTTAACGGCGGACAAAATGCCGATTACATTCCCTTTCTGGCGAATGTACCAGGTCAACTGGCGGCAGTGGCTATCGTGACCTGCGATGGCAACGTCTATAGTGCGGGTGACAGTGATTACCGCTTTGCACTGGAATCCATCTCGAAAGTCTGTACGTTAGCCCTTGCGTTAGAAGATGTCGGCCCGCAGGCGGTACAGGACAAAATTGGCGCTGACCCGACCGGATTGCCCTTTAACTCAGTTATCGCCTTAGAGTTGCATGGCGGCAAACCGCTTTCGCCACTGGTAAATGCTGGCGCTATTGCCACCACCAGCCTGATTAACGCTGAAAATGTTGAACAACGCTGGCAGCGAATTTTA</w:t>
      </w:r>
    </w:p>
    <w:p w14:paraId="7E863BC6" w14:textId="6A5C4682" w:rsidR="00190619" w:rsidRPr="005010B0" w:rsidRDefault="00190619" w:rsidP="005010B0">
      <w:pPr>
        <w:rPr>
          <w:rFonts w:ascii="Times New Roman" w:hAnsi="Times New Roman" w:cs="Times New Roman"/>
        </w:rPr>
      </w:pPr>
      <w:r w:rsidRPr="005010B0">
        <w:rPr>
          <w:rFonts w:ascii="Times New Roman" w:hAnsi="Times New Roman" w:cs="Times New Roman"/>
        </w:rPr>
        <w:t>CATATCCAACAGCAACTGGCTGGCGAGCAGGTAGCGCTCTCTGACGAAGTCAACCAGTCGGAACAAACAACCAACTTCCATAACCGGGCCATAGCCTGGCTGCTGTACTCCGCCGGATATCTCTATTGTGATGCAATGGAAGCCTGTGACGTGTATACCCGTCAGTGCTCCACGCTCCTCAATACTATTGAACTGGCAACGCTTGGCGCGACGCTGGCGGCAGGTGGTGTGAATCCGTTGACGCATAAACGCGTTCTTCAGGCCGACAACGTGCCGTACATTCTGGCCGAAATGATGATGGAAGGGCTGTATGGTCGCTCCGGTGACTGGGCGTATCGTGTTGGTTTACCGGGCAAAAGCGGTGTAGGTGGCGGTATTCTGGCGGTCGTCCCTGGAGTGATGGGAATTGCCGCGTTCTCA</w:t>
      </w:r>
    </w:p>
    <w:p w14:paraId="4735A045" w14:textId="19C5D384" w:rsidR="00190619" w:rsidRDefault="00190619" w:rsidP="005010B0">
      <w:pPr>
        <w:rPr>
          <w:rFonts w:ascii="Times New Roman" w:hAnsi="Times New Roman" w:cs="Times New Roman"/>
        </w:rPr>
      </w:pPr>
      <w:r w:rsidRPr="005010B0">
        <w:rPr>
          <w:rFonts w:ascii="Times New Roman" w:hAnsi="Times New Roman" w:cs="Times New Roman"/>
        </w:rPr>
        <w:t>CCACCGCTGGACGAAGATGGCAACAGTGTTCGCGGTCAAAAAATGGTGGCATCGGTCGCTAAGCAACTCGGCTATAACGTGTTTAAGGGCTGA</w:t>
      </w:r>
    </w:p>
    <w:p w14:paraId="55503E3A" w14:textId="77777777" w:rsidR="005010B0" w:rsidRPr="005010B0" w:rsidRDefault="005010B0" w:rsidP="005010B0">
      <w:pPr>
        <w:rPr>
          <w:rFonts w:ascii="Times New Roman" w:hAnsi="Times New Roman" w:cs="Times New Roman"/>
        </w:rPr>
      </w:pPr>
    </w:p>
    <w:p w14:paraId="6F523F85" w14:textId="32EA090A" w:rsidR="00190619" w:rsidRPr="005010B0" w:rsidRDefault="00A84017" w:rsidP="0019061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SimSun" w:hAnsi="Courier New" w:cs="Courier New"/>
          <w:color w:val="000000"/>
          <w:kern w:val="0"/>
          <w:sz w:val="24"/>
          <w:szCs w:val="24"/>
        </w:rPr>
      </w:pPr>
      <w:r w:rsidRPr="005010B0">
        <w:rPr>
          <w:rFonts w:ascii="Times New Roman" w:hAnsi="Times New Roman" w:cs="Times New Roman"/>
          <w:color w:val="000000" w:themeColor="text1"/>
          <w:sz w:val="24"/>
          <w:szCs w:val="24"/>
        </w:rPr>
        <w:t>Sequence</w:t>
      </w:r>
      <w:r w:rsidRPr="005010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010B0">
        <w:rPr>
          <w:rFonts w:ascii="Times New Roman" w:hAnsi="Times New Roman" w:cs="Times New Roman"/>
          <w:color w:val="000000" w:themeColor="text1"/>
          <w:sz w:val="24"/>
          <w:szCs w:val="24"/>
        </w:rPr>
        <w:t>and gene accession number of</w:t>
      </w:r>
      <w:r w:rsidRPr="005010B0">
        <w:rPr>
          <w:rFonts w:ascii="Courier New" w:eastAsia="SimSun" w:hAnsi="Courier New" w:cs="Courier New"/>
          <w:color w:val="000000"/>
          <w:kern w:val="0"/>
          <w:sz w:val="24"/>
          <w:szCs w:val="24"/>
        </w:rPr>
        <w:t xml:space="preserve"> </w:t>
      </w:r>
      <w:r w:rsidR="00190619" w:rsidRPr="005010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ad</w:t>
      </w:r>
      <w:r w:rsidR="00190619" w:rsidRPr="005010B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</w:p>
    <w:p w14:paraId="367A66A8" w14:textId="195D7F51" w:rsidR="005010B0" w:rsidRPr="005010B0" w:rsidRDefault="005010B0" w:rsidP="005010B0">
      <w:pPr>
        <w:rPr>
          <w:rFonts w:ascii="Times New Roman" w:hAnsi="Times New Roman" w:cs="Times New Roman"/>
          <w:sz w:val="24"/>
          <w:szCs w:val="24"/>
        </w:rPr>
      </w:pPr>
      <w:r w:rsidRPr="005010B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ene accession number:</w:t>
      </w:r>
      <w:r w:rsidRPr="005010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48027</w:t>
      </w:r>
    </w:p>
    <w:p w14:paraId="308DC07A" w14:textId="62806DDD" w:rsidR="00190619" w:rsidRPr="005010B0" w:rsidRDefault="00190619" w:rsidP="005010B0">
      <w:pPr>
        <w:rPr>
          <w:rFonts w:ascii="Times New Roman" w:hAnsi="Times New Roman" w:cs="Times New Roman"/>
        </w:rPr>
      </w:pPr>
      <w:r w:rsidRPr="005010B0">
        <w:rPr>
          <w:rFonts w:ascii="Times New Roman" w:hAnsi="Times New Roman" w:cs="Times New Roman"/>
        </w:rPr>
        <w:t>ATGGACCAGAAGCTGTTAACGGATTTCCGCTCAGAACTACTCGATTCACGTTTTGGCGCAAAGGCCATTTCTACTATCGCGGAGTCAAAACGATTTCCGCTGCACGAAATGCGCGATGATGTCGCATTTCAGATTATCAATGATGAATTATATCTTGATGGCAACGCTCGTCAGAACCTGGCCACTTTCTGCCAGACCTGGGACGACGAAAACGTCCATAAATTGATGGATTTGTCGATCAATAAAAACTGGATCGACAAAGAAGAATATCCGCAATCCGCAGCCATCGACCTGCGTTGCGTAAATATGGTTGCCGATCTGTGGCATGCGCCTGCGCCGAAAAATGGTCAGGCCGTTGGCACCAACACCATTGGTTCTTCCGAGGCCTGTATGCTCGGCGGGATGGCGATGAAATGGCGTTG</w:t>
      </w:r>
      <w:r w:rsidRPr="005010B0">
        <w:rPr>
          <w:rFonts w:ascii="Times New Roman" w:hAnsi="Times New Roman" w:cs="Times New Roman"/>
        </w:rPr>
        <w:lastRenderedPageBreak/>
        <w:t>GCGCAAGCGTATGGAAGCTGCAGGCAAACCAACGGATAAACCAAACCTGGTGTGCGGTCCGGTACAAATCTGCTGGCATAAATTCGCCCGCTACTGGGATGTGGAGCTGCGTGAGATCCCTATGCGCCCCGGTCAGTTGTTTATGGACCCGAAACGCATGATTGAAGCCTGTGACGAAAACACCATCGGCGTGGTGCCGACTTTCGGCGTGACCTACACCGGTAACTATGAGTTCCCACAACCGCTGCACGATGCGCTGGATAAATTCCAGGCCGACACCGGTATCGACATCGACATGCACATCGACGCTGCCAGCGGTGGCTTCCTGGCACCGTTCGTCGCCCCGGATATCGTCTGGGACTTCCGCCTGCCGCGTGTGAAATCGATCAGTGCTTCAGGCCATAAATTCGGTCTGGCTCCGCTGGGCTGCGGCTGGGTTATCTGGCGTGACGAAGAAGCGCTGCCGCAGGAACTGGTGTTCAACGTTGACTACCTGGGTGGTCAAATTGGTACTTTTGCCATCAACTTCTCCCGCCCGGCGGGTCAGGTAATTGCACAGTACTATGAATTCCTGCGCCTCGGTCGTGAAGGCTATACCAAAGTACAGAACGCCTCTTACCAGGTTGCCGCTTATCTGGCGGATGAAATCGCCAAACTGGGGCCGTATGAGTTCATCTGTACGGGTCGCCCGGACGAAGGCATCCCGGCGGTTTGCTTCAAACTGAAAGATGGTGAAGATCCGGGATACACCCTGTACGACCTCTCTGAACGTCTGCGTCTGCGCGGCTGGCAGGTTCCGGCCTTCACTCTCGGCGGTGAAGCCACCGACATCGTGGTGATGCGCATTATGTGTCGTCGCGGCTTCGAAATGGACTTTGCTGAACTGTTGCTGGAAGACTACAAAGCCTCCCTGAAATATCTCAGCGATCACCCGAAACTGCAGGGTATTGCCCAGCAGAACAGCTTTAAACACACCTGA</w:t>
      </w:r>
    </w:p>
    <w:p w14:paraId="3CFD9717" w14:textId="19AA58E0" w:rsidR="00D64334" w:rsidRPr="00190619" w:rsidRDefault="00D64334">
      <w:pPr>
        <w:rPr>
          <w:rFonts w:ascii="Times New Roman" w:hAnsi="Times New Roman" w:cs="Times New Roman"/>
        </w:rPr>
      </w:pPr>
    </w:p>
    <w:sectPr w:rsidR="00D64334" w:rsidRPr="00190619" w:rsidSect="00A22897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F34DA1" w14:textId="77777777" w:rsidR="00843F11" w:rsidRDefault="00843F11" w:rsidP="00CA4104">
      <w:r>
        <w:separator/>
      </w:r>
    </w:p>
  </w:endnote>
  <w:endnote w:type="continuationSeparator" w:id="0">
    <w:p w14:paraId="2CDBF05F" w14:textId="77777777" w:rsidR="00843F11" w:rsidRDefault="00843F11" w:rsidP="00CA4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50B49" w14:textId="77777777" w:rsidR="00843F11" w:rsidRDefault="00843F11" w:rsidP="00CA4104">
      <w:r>
        <w:separator/>
      </w:r>
    </w:p>
  </w:footnote>
  <w:footnote w:type="continuationSeparator" w:id="0">
    <w:p w14:paraId="02BA883F" w14:textId="77777777" w:rsidR="00843F11" w:rsidRDefault="00843F11" w:rsidP="00CA4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3MDCzNDS2NDSxtDBX0lEKTi0uzszPAykwrAUAD6QNdCwAAAA="/>
  </w:docVars>
  <w:rsids>
    <w:rsidRoot w:val="001A7E86"/>
    <w:rsid w:val="00023BEE"/>
    <w:rsid w:val="00145594"/>
    <w:rsid w:val="00190619"/>
    <w:rsid w:val="001A7E86"/>
    <w:rsid w:val="001C3BF3"/>
    <w:rsid w:val="00210757"/>
    <w:rsid w:val="00291036"/>
    <w:rsid w:val="00312131"/>
    <w:rsid w:val="003961A8"/>
    <w:rsid w:val="003B31EF"/>
    <w:rsid w:val="003B3B9A"/>
    <w:rsid w:val="00433E23"/>
    <w:rsid w:val="00464DCA"/>
    <w:rsid w:val="005010B0"/>
    <w:rsid w:val="005078E2"/>
    <w:rsid w:val="0053055E"/>
    <w:rsid w:val="0053063B"/>
    <w:rsid w:val="005A11BD"/>
    <w:rsid w:val="005C2474"/>
    <w:rsid w:val="006A3410"/>
    <w:rsid w:val="006B17D7"/>
    <w:rsid w:val="007C72B5"/>
    <w:rsid w:val="0081550B"/>
    <w:rsid w:val="00843F11"/>
    <w:rsid w:val="008E3CFA"/>
    <w:rsid w:val="00933BA7"/>
    <w:rsid w:val="0099299D"/>
    <w:rsid w:val="009A5DF0"/>
    <w:rsid w:val="00A0191D"/>
    <w:rsid w:val="00A22897"/>
    <w:rsid w:val="00A84017"/>
    <w:rsid w:val="00B572E0"/>
    <w:rsid w:val="00B7492E"/>
    <w:rsid w:val="00C03294"/>
    <w:rsid w:val="00C45AF7"/>
    <w:rsid w:val="00C82758"/>
    <w:rsid w:val="00C9470D"/>
    <w:rsid w:val="00CA4104"/>
    <w:rsid w:val="00D21C35"/>
    <w:rsid w:val="00D4284C"/>
    <w:rsid w:val="00D64334"/>
    <w:rsid w:val="00DB69C0"/>
    <w:rsid w:val="00E6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C2F3B8"/>
  <w15:chartTrackingRefBased/>
  <w15:docId w15:val="{632848CB-176C-470C-8384-CADAA4C06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13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B572E0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41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4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4104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B572E0"/>
    <w:rPr>
      <w:rFonts w:ascii="SimSun" w:eastAsia="SimSun" w:hAnsi="SimSun" w:cs="SimSun"/>
      <w:b/>
      <w:bCs/>
      <w:kern w:val="0"/>
      <w:sz w:val="24"/>
      <w:szCs w:val="24"/>
    </w:rPr>
  </w:style>
  <w:style w:type="table" w:styleId="TableGrid">
    <w:name w:val="Table Grid"/>
    <w:basedOn w:val="TableNormal"/>
    <w:uiPriority w:val="39"/>
    <w:rsid w:val="00B57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1213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28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284C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DefaultParagraphFont"/>
    <w:rsid w:val="00190619"/>
  </w:style>
  <w:style w:type="character" w:styleId="CommentReference">
    <w:name w:val="annotation reference"/>
    <w:basedOn w:val="DefaultParagraphFont"/>
    <w:uiPriority w:val="99"/>
    <w:semiHidden/>
    <w:unhideWhenUsed/>
    <w:rsid w:val="005C247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47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4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47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4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4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2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5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54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89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832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72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86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1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9</Words>
  <Characters>7064</Characters>
  <Application>Microsoft Office Word</Application>
  <DocSecurity>0</DocSecurity>
  <Lines>58</Lines>
  <Paragraphs>16</Paragraphs>
  <ScaleCrop>false</ScaleCrop>
  <Company/>
  <LinksUpToDate>false</LinksUpToDate>
  <CharactersWithSpaces>8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小朋</dc:creator>
  <cp:keywords/>
  <dc:description/>
  <cp:lastModifiedBy>Jasmine H.</cp:lastModifiedBy>
  <cp:revision>4</cp:revision>
  <dcterms:created xsi:type="dcterms:W3CDTF">2020-09-14T03:38:00Z</dcterms:created>
  <dcterms:modified xsi:type="dcterms:W3CDTF">2020-10-19T15:11:00Z</dcterms:modified>
</cp:coreProperties>
</file>